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524068" w14:textId="77777777" w:rsidR="00F0295B" w:rsidRDefault="004A0520">
      <w:r>
        <w:t>Description of additional supplementary information</w:t>
      </w:r>
    </w:p>
    <w:p w14:paraId="6A7D9C70" w14:textId="77777777" w:rsidR="004A0520" w:rsidRDefault="004A0520">
      <w:r>
        <w:t>Title: Supplementary Movie 1</w:t>
      </w:r>
    </w:p>
    <w:p w14:paraId="6FE7598A" w14:textId="3CC8FFFA" w:rsidR="004A0520" w:rsidRDefault="004A0520">
      <w:r>
        <w:t xml:space="preserve">Description: </w:t>
      </w:r>
      <w:proofErr w:type="spellStart"/>
      <w:r>
        <w:t>MtCorBΔC</w:t>
      </w:r>
      <w:proofErr w:type="spellEnd"/>
      <w:r>
        <w:t xml:space="preserve"> undergoes drastic conformational changes upon Mg</w:t>
      </w:r>
      <w:r w:rsidRPr="00746851">
        <w:rPr>
          <w:vertAlign w:val="superscript"/>
        </w:rPr>
        <w:t>2+</w:t>
      </w:r>
      <w:r>
        <w:t xml:space="preserve">-ATP binding. </w:t>
      </w:r>
    </w:p>
    <w:p w14:paraId="1962EFB5" w14:textId="77777777" w:rsidR="004A0520" w:rsidRDefault="004A0520">
      <w:r>
        <w:t>Title: Supplementary Movie 2</w:t>
      </w:r>
    </w:p>
    <w:p w14:paraId="0392ADE0" w14:textId="0610F0AB" w:rsidR="004A0520" w:rsidRDefault="004A0520">
      <w:r>
        <w:t>Description: Unbiased MD simulations of Mg</w:t>
      </w:r>
      <w:r w:rsidRPr="00746851">
        <w:rPr>
          <w:vertAlign w:val="superscript"/>
        </w:rPr>
        <w:t>2+</w:t>
      </w:r>
      <w:r>
        <w:t xml:space="preserve">-ATP-bound </w:t>
      </w:r>
      <w:proofErr w:type="spellStart"/>
      <w:r>
        <w:t>MtCorBΔC</w:t>
      </w:r>
      <w:proofErr w:type="spellEnd"/>
      <w:r>
        <w:t xml:space="preserve"> structure showing flexible movements in cytosolic domains. </w:t>
      </w:r>
    </w:p>
    <w:p w14:paraId="2D2529EA" w14:textId="77777777" w:rsidR="004A0520" w:rsidRDefault="004A0520">
      <w:r>
        <w:t>Title: Supplementary Movie 3</w:t>
      </w:r>
    </w:p>
    <w:p w14:paraId="05C5D10D" w14:textId="52ED713D" w:rsidR="004A0520" w:rsidRDefault="004A0520">
      <w:r>
        <w:t xml:space="preserve">Description: Unbiased MD simulations of a symmetric model of </w:t>
      </w:r>
      <w:proofErr w:type="spellStart"/>
      <w:r>
        <w:t>MtCorBΔC</w:t>
      </w:r>
      <w:proofErr w:type="spellEnd"/>
      <w:r>
        <w:t xml:space="preserve">. </w:t>
      </w:r>
    </w:p>
    <w:p w14:paraId="10F18770" w14:textId="77777777" w:rsidR="004A0520" w:rsidRDefault="004A0520">
      <w:r>
        <w:t>Title: Supplementary Movie 4</w:t>
      </w:r>
    </w:p>
    <w:p w14:paraId="1CE59181" w14:textId="77777777" w:rsidR="004A0520" w:rsidRDefault="004A0520">
      <w:r>
        <w:t xml:space="preserve">Description: Targeted MD simulations of </w:t>
      </w:r>
      <w:proofErr w:type="spellStart"/>
      <w:r>
        <w:t>MtCorB</w:t>
      </w:r>
      <w:proofErr w:type="spellEnd"/>
      <w:r>
        <w:t xml:space="preserve"> TMD from inward-facing to outward-facing conformations.</w:t>
      </w:r>
    </w:p>
    <w:sectPr w:rsidR="004A0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0520"/>
    <w:rsid w:val="004A0520"/>
    <w:rsid w:val="00746851"/>
    <w:rsid w:val="00F02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0C3C4"/>
  <w15:chartTrackingRefBased/>
  <w15:docId w15:val="{78AB0AB5-F40A-47B7-96ED-05688F1C0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ebychen sebychen</cp:lastModifiedBy>
  <cp:revision>2</cp:revision>
  <dcterms:created xsi:type="dcterms:W3CDTF">2021-06-11T16:45:00Z</dcterms:created>
  <dcterms:modified xsi:type="dcterms:W3CDTF">2021-06-17T08:24:00Z</dcterms:modified>
</cp:coreProperties>
</file>